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:rsidR="008C3F54" w:rsidRDefault="008C3F54" w:rsidP="00AE0B1F">
      <w:pPr>
        <w:spacing w:before="0" w:after="0"/>
        <w:jc w:val="center"/>
        <w:rPr>
          <w:rFonts w:cs="Times New Roman"/>
          <w:b/>
          <w:color w:val="000000" w:themeColor="text1"/>
          <w:kern w:val="2"/>
          <w:sz w:val="21"/>
          <w:szCs w:val="21"/>
        </w:rPr>
      </w:pPr>
    </w:p>
    <w:p w:rsidR="008C3F54" w:rsidRPr="00256600" w:rsidRDefault="008C3F54" w:rsidP="00AE0B1F">
      <w:pPr>
        <w:pStyle w:val="Heading1"/>
        <w:numPr>
          <w:ilvl w:val="0"/>
          <w:numId w:val="0"/>
        </w:numPr>
        <w:spacing w:before="0" w:after="0"/>
        <w:ind w:left="567" w:hanging="567"/>
        <w:jc w:val="center"/>
      </w:pPr>
      <w:r w:rsidRPr="00256600">
        <w:t>TABLE S</w:t>
      </w:r>
      <w:r w:rsidR="00B91288">
        <w:t>5</w:t>
      </w:r>
      <w:r w:rsidRPr="00256600">
        <w:t xml:space="preserve"> | </w:t>
      </w:r>
      <w:proofErr w:type="gramStart"/>
      <w:r w:rsidR="008F4D14" w:rsidRPr="008F4D14">
        <w:t>The</w:t>
      </w:r>
      <w:proofErr w:type="gramEnd"/>
      <w:r w:rsidR="008F4D14" w:rsidRPr="008F4D14">
        <w:t xml:space="preserve"> length and location of the introns in the CP genomes of the six </w:t>
      </w:r>
      <w:proofErr w:type="spellStart"/>
      <w:r w:rsidR="008F4D14" w:rsidRPr="008F4D14">
        <w:rPr>
          <w:i/>
        </w:rPr>
        <w:t>Ligularia</w:t>
      </w:r>
      <w:proofErr w:type="spellEnd"/>
      <w:r w:rsidR="008F4D14" w:rsidRPr="008F4D14">
        <w:t xml:space="preserve"> speci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348"/>
        <w:gridCol w:w="1348"/>
        <w:gridCol w:w="1348"/>
        <w:gridCol w:w="1348"/>
        <w:gridCol w:w="1348"/>
        <w:gridCol w:w="1348"/>
      </w:tblGrid>
      <w:tr w:rsidR="008C3F54" w:rsidTr="008C3F54">
        <w:trPr>
          <w:trHeight w:val="284"/>
          <w:jc w:val="center"/>
        </w:trPr>
        <w:tc>
          <w:tcPr>
            <w:tcW w:w="94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cs="Times New Roman"/>
                <w:i/>
                <w:color w:val="000000" w:themeColor="text1"/>
                <w:szCs w:val="21"/>
              </w:rPr>
              <w:t xml:space="preserve">L. </w:t>
            </w:r>
            <w:proofErr w:type="spellStart"/>
            <w:r>
              <w:rPr>
                <w:rFonts w:cs="Times New Roman"/>
                <w:i/>
                <w:color w:val="000000" w:themeColor="text1"/>
                <w:szCs w:val="21"/>
              </w:rPr>
              <w:t>intermedia</w:t>
            </w:r>
            <w:proofErr w:type="spellEnd"/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Exon 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ntron 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Exon I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ntron I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Exon II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atpF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4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0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1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clp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29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S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0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D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0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6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6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 xml:space="preserve">　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G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G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C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I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GA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K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U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5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L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V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2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9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4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53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94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>
              <w:rPr>
                <w:rFonts w:eastAsia="等线" w:cs="Times New Roman"/>
                <w:i/>
                <w:color w:val="000000"/>
                <w:szCs w:val="21"/>
              </w:rPr>
              <w:t>hodgsonii</w:t>
            </w:r>
            <w:proofErr w:type="spellEnd"/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ron 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ron 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C3F54" w:rsidTr="008C3F54">
        <w:trPr>
          <w:trHeight w:val="229"/>
          <w:jc w:val="center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atpF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clp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S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D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G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G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C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I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GA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K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U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5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L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lastRenderedPageBreak/>
              <w:t>trnV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94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L.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jaluensis</w:t>
            </w:r>
            <w:proofErr w:type="spellEnd"/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Exon 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ntron 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Exon I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ntron I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Exon III (</w:t>
            </w:r>
            <w:proofErr w:type="spellStart"/>
            <w:r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atpF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4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0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1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clp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29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S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0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D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0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6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6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 w:hint="eastAsia"/>
                <w:color w:val="000000"/>
                <w:szCs w:val="21"/>
              </w:rPr>
              <w:t xml:space="preserve">　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G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8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G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C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I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GA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K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U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szCs w:val="21"/>
              </w:rPr>
              <w:t>25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L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4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V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5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 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2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69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2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74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153</w:t>
            </w:r>
          </w:p>
        </w:tc>
      </w:tr>
      <w:tr w:rsidR="008C3F54" w:rsidTr="008C3F54">
        <w:trPr>
          <w:trHeight w:val="284"/>
          <w:jc w:val="center"/>
        </w:trPr>
        <w:tc>
          <w:tcPr>
            <w:tcW w:w="94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L.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mongolica</w:t>
            </w:r>
            <w:proofErr w:type="spellEnd"/>
          </w:p>
        </w:tc>
      </w:tr>
      <w:tr w:rsidR="008C3F54" w:rsidTr="008C3F54">
        <w:trPr>
          <w:trHeight w:val="284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ron 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ron 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C3F54" w:rsidTr="008C3F54">
        <w:trPr>
          <w:trHeight w:val="217"/>
          <w:jc w:val="center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atpF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clp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S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D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G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G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C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I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GA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K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U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5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L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V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94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L.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veitchiana</w:t>
            </w:r>
            <w:proofErr w:type="spellEnd"/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ron 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ron 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C3F54" w:rsidTr="008C3F54">
        <w:trPr>
          <w:trHeight w:val="279"/>
          <w:jc w:val="center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atpF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lastRenderedPageBreak/>
              <w:t>clp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S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D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G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G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C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I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GA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K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U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5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L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V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94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L. </w:t>
            </w: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fischeri</w:t>
            </w:r>
            <w:proofErr w:type="spellEnd"/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ron 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Intron 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Exon III (</w:t>
            </w:r>
            <w:proofErr w:type="spellStart"/>
            <w:r>
              <w:rPr>
                <w:rFonts w:eastAsia="等线" w:cs="Times New Roman"/>
                <w:color w:val="000000"/>
                <w:sz w:val="20"/>
                <w:szCs w:val="20"/>
              </w:rPr>
              <w:t>bp</w:t>
            </w:r>
            <w:proofErr w:type="spellEnd"/>
            <w:r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C3F54" w:rsidTr="008C3F54">
        <w:trPr>
          <w:trHeight w:val="64"/>
          <w:jc w:val="center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atpF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clpP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A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S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ndh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B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petD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l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A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G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G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C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I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GA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I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K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UU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25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L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trnV</w:t>
            </w:r>
            <w:proofErr w:type="spellEnd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-UA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C3F54" w:rsidTr="008C3F54">
        <w:trPr>
          <w:trHeight w:val="285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LSC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153</w:t>
            </w:r>
          </w:p>
        </w:tc>
      </w:tr>
    </w:tbl>
    <w:p w:rsidR="00994A3D" w:rsidRPr="005B67D5" w:rsidRDefault="00994A3D" w:rsidP="00AB05C0">
      <w:pPr>
        <w:spacing w:before="0" w:after="0"/>
        <w:jc w:val="center"/>
        <w:rPr>
          <w:rFonts w:cs="Times New Roman"/>
          <w:noProof/>
          <w:kern w:val="2"/>
          <w:sz w:val="21"/>
        </w:rPr>
      </w:pPr>
    </w:p>
    <w:sectPr w:rsidR="00994A3D" w:rsidRPr="005B67D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4E27" w:rsidRDefault="00794E27" w:rsidP="00117666">
      <w:pPr>
        <w:spacing w:after="0"/>
      </w:pPr>
      <w:r>
        <w:separator/>
      </w:r>
    </w:p>
  </w:endnote>
  <w:endnote w:type="continuationSeparator" w:id="0">
    <w:p w:rsidR="00794E27" w:rsidRDefault="00794E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4D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4D1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4D1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4D1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4E27" w:rsidRDefault="00794E27" w:rsidP="00117666">
      <w:pPr>
        <w:spacing w:after="0"/>
      </w:pPr>
      <w:r>
        <w:separator/>
      </w:r>
    </w:p>
  </w:footnote>
  <w:footnote w:type="continuationSeparator" w:id="0">
    <w:p w:rsidR="00794E27" w:rsidRDefault="00794E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9151AA" w:rsidRDefault="001D09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Default="001D092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54"/>
    <w:rsid w:val="0001436A"/>
    <w:rsid w:val="00034304"/>
    <w:rsid w:val="00035434"/>
    <w:rsid w:val="00052A14"/>
    <w:rsid w:val="00060BAC"/>
    <w:rsid w:val="00076A89"/>
    <w:rsid w:val="00077D53"/>
    <w:rsid w:val="000D4A18"/>
    <w:rsid w:val="00105FD9"/>
    <w:rsid w:val="00117666"/>
    <w:rsid w:val="001549D3"/>
    <w:rsid w:val="00160065"/>
    <w:rsid w:val="0016689D"/>
    <w:rsid w:val="00177D84"/>
    <w:rsid w:val="001D092E"/>
    <w:rsid w:val="00256600"/>
    <w:rsid w:val="00267D18"/>
    <w:rsid w:val="002868E2"/>
    <w:rsid w:val="002869C3"/>
    <w:rsid w:val="002936E4"/>
    <w:rsid w:val="002B4A57"/>
    <w:rsid w:val="002C2747"/>
    <w:rsid w:val="002C74CA"/>
    <w:rsid w:val="003544FB"/>
    <w:rsid w:val="003C333B"/>
    <w:rsid w:val="003D2F2D"/>
    <w:rsid w:val="00401590"/>
    <w:rsid w:val="00447801"/>
    <w:rsid w:val="00452E9C"/>
    <w:rsid w:val="004735C8"/>
    <w:rsid w:val="004961FF"/>
    <w:rsid w:val="004D0E11"/>
    <w:rsid w:val="00517A89"/>
    <w:rsid w:val="005250F2"/>
    <w:rsid w:val="00592DCA"/>
    <w:rsid w:val="00593EEA"/>
    <w:rsid w:val="005A5EEE"/>
    <w:rsid w:val="005B67D5"/>
    <w:rsid w:val="005C1BBE"/>
    <w:rsid w:val="005E2364"/>
    <w:rsid w:val="00612EEE"/>
    <w:rsid w:val="006375C7"/>
    <w:rsid w:val="00654E8F"/>
    <w:rsid w:val="00660D05"/>
    <w:rsid w:val="006804CA"/>
    <w:rsid w:val="006820B1"/>
    <w:rsid w:val="006B7D14"/>
    <w:rsid w:val="006D27D0"/>
    <w:rsid w:val="00701727"/>
    <w:rsid w:val="0070566C"/>
    <w:rsid w:val="00714C50"/>
    <w:rsid w:val="00725A7D"/>
    <w:rsid w:val="007501BE"/>
    <w:rsid w:val="00790BB3"/>
    <w:rsid w:val="00794E27"/>
    <w:rsid w:val="007C206C"/>
    <w:rsid w:val="00817DD6"/>
    <w:rsid w:val="00831F87"/>
    <w:rsid w:val="00885156"/>
    <w:rsid w:val="0089197B"/>
    <w:rsid w:val="008B29B2"/>
    <w:rsid w:val="008C3F54"/>
    <w:rsid w:val="008F4D14"/>
    <w:rsid w:val="009151AA"/>
    <w:rsid w:val="0093429D"/>
    <w:rsid w:val="00943573"/>
    <w:rsid w:val="00970F7D"/>
    <w:rsid w:val="00994A3D"/>
    <w:rsid w:val="009B5051"/>
    <w:rsid w:val="009C2B12"/>
    <w:rsid w:val="00A174D9"/>
    <w:rsid w:val="00AB05C0"/>
    <w:rsid w:val="00AB6715"/>
    <w:rsid w:val="00AE0B1F"/>
    <w:rsid w:val="00AE1BD5"/>
    <w:rsid w:val="00AF206A"/>
    <w:rsid w:val="00B1671E"/>
    <w:rsid w:val="00B25EB8"/>
    <w:rsid w:val="00B37F4D"/>
    <w:rsid w:val="00B42F2B"/>
    <w:rsid w:val="00B91288"/>
    <w:rsid w:val="00BE1A1C"/>
    <w:rsid w:val="00C511B8"/>
    <w:rsid w:val="00C52A7B"/>
    <w:rsid w:val="00C56BAF"/>
    <w:rsid w:val="00C679AA"/>
    <w:rsid w:val="00C75972"/>
    <w:rsid w:val="00CD066B"/>
    <w:rsid w:val="00CE4FEE"/>
    <w:rsid w:val="00CF697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6234;&#22218;\3&#25105;&#30340;&#30805;&#22763;&#35770;&#25991;&#65288;&#27216;&#21566;&#21494;&#32511;&#20307;&#65289;\&#27216;&#21566;&#23646;&#20840;&#25991;&#31456;\&#22806;&#20462;&#21450;&#25237;&#31295;\Supplementary_Material_ligularia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379C3A-EF94-4FCB-A4C3-EA75FE03C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ligularia.dotx</Template>
  <TotalTime>30</TotalTime>
  <Pages>3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Ramya Elavarsu</cp:lastModifiedBy>
  <cp:revision>25</cp:revision>
  <cp:lastPrinted>2018-04-27T03:40:00Z</cp:lastPrinted>
  <dcterms:created xsi:type="dcterms:W3CDTF">2018-04-19T01:39:00Z</dcterms:created>
  <dcterms:modified xsi:type="dcterms:W3CDTF">2018-06-28T06:57:00Z</dcterms:modified>
</cp:coreProperties>
</file>